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A36" w:rsidRPr="007C752B" w:rsidRDefault="00F56A36" w:rsidP="00F56A36">
      <w:pPr>
        <w:jc w:val="center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7C752B">
        <w:rPr>
          <w:rFonts w:ascii="Arial" w:hAnsi="Arial" w:cs="Arial"/>
          <w:b/>
        </w:rPr>
        <w:t>Supplemental</w:t>
      </w:r>
      <w:r>
        <w:rPr>
          <w:rFonts w:ascii="Arial" w:hAnsi="Arial" w:cs="Arial"/>
          <w:b/>
        </w:rPr>
        <w:t xml:space="preserve"> Table S2</w:t>
      </w:r>
      <w:r w:rsidRPr="007C752B">
        <w:rPr>
          <w:rFonts w:ascii="Arial" w:hAnsi="Arial" w:cs="Arial"/>
          <w:b/>
        </w:rPr>
        <w:t>.</w:t>
      </w:r>
      <w:proofErr w:type="gramEnd"/>
      <w:r w:rsidRPr="007C752B">
        <w:rPr>
          <w:rFonts w:ascii="Arial" w:hAnsi="Arial" w:cs="Arial"/>
          <w:b/>
        </w:rPr>
        <w:t xml:space="preserve"> Primers used for </w:t>
      </w:r>
      <w:proofErr w:type="spellStart"/>
      <w:r w:rsidRPr="007C752B">
        <w:rPr>
          <w:rFonts w:ascii="Arial" w:hAnsi="Arial" w:cs="Arial"/>
          <w:b/>
        </w:rPr>
        <w:t>qPCR</w:t>
      </w:r>
      <w:proofErr w:type="spellEnd"/>
      <w:r w:rsidRPr="007C752B">
        <w:rPr>
          <w:rFonts w:ascii="Arial" w:hAnsi="Arial" w:cs="Arial"/>
          <w:b/>
        </w:rPr>
        <w:t>.</w:t>
      </w:r>
    </w:p>
    <w:tbl>
      <w:tblPr>
        <w:tblStyle w:val="TableGridLight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403"/>
        <w:gridCol w:w="1512"/>
        <w:gridCol w:w="3969"/>
      </w:tblGrid>
      <w:tr w:rsidR="00F56A36" w:rsidRPr="007C752B" w:rsidTr="00C90EC0">
        <w:trPr>
          <w:trHeight w:val="25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6A36" w:rsidRPr="007C752B" w:rsidRDefault="00F56A36" w:rsidP="00C90EC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  <w:bCs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6A36" w:rsidRPr="007C752B" w:rsidRDefault="00F56A36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6A36" w:rsidRPr="007C752B" w:rsidRDefault="00F56A36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6A36" w:rsidRPr="007C752B" w:rsidRDefault="00F56A36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Primer Sequence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Mi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Mdh2</w:t>
            </w:r>
          </w:p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 xml:space="preserve">GTCAGAGCGAACACGTTTGT 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GGGTACACTGAGAGATCAGG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proofErr w:type="spellStart"/>
            <w:r w:rsidRPr="007C752B">
              <w:rPr>
                <w:rFonts w:ascii="Arial" w:hAnsi="Arial" w:cs="Arial"/>
                <w:i/>
              </w:rPr>
              <w:t>Jup</w:t>
            </w:r>
            <w:proofErr w:type="spellEnd"/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GAGCTCACCAATTCCCTC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AGGTGGCATCCATGTCGTC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Aco2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ATCTGATTGAGGCCCAGGT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AATGATCTGGTGAATGATCCC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proofErr w:type="spellStart"/>
            <w:r w:rsidRPr="007C752B">
              <w:rPr>
                <w:rFonts w:ascii="Arial" w:hAnsi="Arial" w:cs="Arial"/>
                <w:i/>
              </w:rPr>
              <w:t>Aldoa</w:t>
            </w:r>
            <w:proofErr w:type="spellEnd"/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CAAGTCCAAGGGTGGTGT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ATCCAGCCCCTGGGTAGT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Hsp60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AAAATTTGGTGCGGACGC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TGGGACTTCCCCAACTCTG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  <w:lang w:eastAsia="zh-CN"/>
              </w:rPr>
            </w:pPr>
            <w:r w:rsidRPr="007C752B">
              <w:rPr>
                <w:rFonts w:ascii="Arial" w:hAnsi="Arial" w:cs="Arial"/>
                <w:i/>
              </w:rPr>
              <w:t>Rps6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  <w:r w:rsidRPr="007C752B">
              <w:rPr>
                <w:rFonts w:ascii="Arial" w:hAnsi="Arial" w:cs="Arial"/>
              </w:rPr>
              <w:t>TGGTGAAGAGTGGAAGGGT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  <w:r w:rsidRPr="007C752B">
              <w:rPr>
                <w:rFonts w:ascii="Arial" w:hAnsi="Arial" w:cs="Arial"/>
              </w:rPr>
              <w:t>CCAGTTCTCCTTGGCCTGT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  <w:r w:rsidRPr="007C752B">
              <w:rPr>
                <w:rFonts w:ascii="Arial" w:hAnsi="Arial" w:cs="Arial"/>
              </w:rPr>
              <w:t>Rat</w:t>
            </w:r>
          </w:p>
        </w:tc>
        <w:tc>
          <w:tcPr>
            <w:tcW w:w="0" w:type="auto"/>
            <w:vMerge w:val="restart"/>
          </w:tcPr>
          <w:p w:rsidR="00EC2A2F" w:rsidRPr="007C752B" w:rsidRDefault="00EC2A2F" w:rsidP="00EC2A2F">
            <w:pPr>
              <w:rPr>
                <w:rFonts w:ascii="Arial" w:hAnsi="Arial" w:cs="Arial"/>
                <w:lang w:eastAsia="zh-CN"/>
              </w:rPr>
            </w:pPr>
            <w:proofErr w:type="spellStart"/>
            <w:r w:rsidRPr="00EC2A2F">
              <w:rPr>
                <w:rFonts w:ascii="Arial" w:hAnsi="Arial" w:cs="Arial" w:hint="eastAsia"/>
                <w:i/>
              </w:rPr>
              <w:t>Anf</w:t>
            </w:r>
            <w:proofErr w:type="spellEnd"/>
          </w:p>
        </w:tc>
        <w:tc>
          <w:tcPr>
            <w:tcW w:w="0" w:type="auto"/>
          </w:tcPr>
          <w:p w:rsidR="00EC2A2F" w:rsidRPr="007C752B" w:rsidRDefault="00EC2A2F" w:rsidP="00B72776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EC2A2F">
              <w:rPr>
                <w:rFonts w:ascii="Arial" w:hAnsi="Arial" w:cs="Arial"/>
              </w:rPr>
              <w:t>GCAGGCCCTGAGCGAGC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B72776">
            <w:pPr>
              <w:rPr>
                <w:rFonts w:ascii="Arial" w:hAnsi="Arial" w:cs="Arial"/>
                <w:lang w:eastAsia="zh-CN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E2E2E"/>
                <w:shd w:val="clear" w:color="auto" w:fill="FFFFFF"/>
              </w:rPr>
              <w:t>CTTCGGTACCGGAAGCTG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  <w:proofErr w:type="spellStart"/>
            <w:r w:rsidRPr="00EC2A2F">
              <w:rPr>
                <w:rFonts w:ascii="Arial" w:hAnsi="Arial" w:cs="Arial" w:hint="eastAsia"/>
                <w:i/>
              </w:rPr>
              <w:t>Bnp</w:t>
            </w:r>
            <w:proofErr w:type="spellEnd"/>
          </w:p>
        </w:tc>
        <w:tc>
          <w:tcPr>
            <w:tcW w:w="0" w:type="auto"/>
          </w:tcPr>
          <w:p w:rsidR="00EC2A2F" w:rsidRPr="007C752B" w:rsidRDefault="00EC2A2F" w:rsidP="00B72776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E2E2E"/>
                <w:shd w:val="clear" w:color="auto" w:fill="FFFFFF"/>
              </w:rPr>
              <w:t>CCGCTGGGAGGTCACTCCCA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C2A2F" w:rsidRPr="007C752B" w:rsidRDefault="00EC2A2F" w:rsidP="00B72776">
            <w:pPr>
              <w:rPr>
                <w:rFonts w:ascii="Arial" w:hAnsi="Arial" w:cs="Arial"/>
                <w:lang w:eastAsia="zh-CN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E2E2E"/>
                <w:shd w:val="clear" w:color="auto" w:fill="FFFFFF"/>
              </w:rPr>
              <w:t>ACAGCCCAAGCGACTGACTGC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Aco2</w:t>
            </w: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TCAATGAGCTAAAGCCACATATC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TCGTAGCTTGAATTGGTGCAG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Hsp60</w:t>
            </w: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GCTGTAGCTGTTACAATGGGG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BC316F" w:rsidRDefault="00EC2A2F" w:rsidP="00C90EC0">
            <w:pPr>
              <w:rPr>
                <w:rFonts w:ascii="Arial" w:hAnsi="Arial" w:cs="Arial"/>
              </w:rPr>
            </w:pPr>
            <w:r w:rsidRPr="00BC316F">
              <w:rPr>
                <w:rFonts w:ascii="Arial" w:hAnsi="Arial" w:cs="Arial"/>
              </w:rPr>
              <w:t>CTGAACAAGCTTAGCTCCGA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Pkm1/2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CATCTGTACCATTGGCCC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CTGCACGGACATTCTTGA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Mb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GCTGAACATCTGGGGGAA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GGGTGAGCCTTAAATAGACTG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proofErr w:type="spellStart"/>
            <w:r w:rsidRPr="007C752B">
              <w:rPr>
                <w:rFonts w:ascii="Arial" w:hAnsi="Arial" w:cs="Arial"/>
                <w:i/>
              </w:rPr>
              <w:t>Desmin</w:t>
            </w:r>
            <w:proofErr w:type="spellEnd"/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GACTCAGGCAGCCAATAAG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CTCATCTGCCTCATCAAGG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proofErr w:type="spellStart"/>
            <w:r w:rsidRPr="007C752B">
              <w:rPr>
                <w:rFonts w:ascii="Arial" w:hAnsi="Arial" w:cs="Arial"/>
                <w:i/>
              </w:rPr>
              <w:t>Acadl</w:t>
            </w:r>
            <w:proofErr w:type="spellEnd"/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AGAGCTGATCGCAAGACAG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CCCTTCCAGGTTCCACTTT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Eef2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TCCCAACATTCTCACCGAC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AAGAGCACCCTCCTTAGTGG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Eif4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GCAAACCTTCGGTTGATCTC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CCACATAGGCTCAATACCATCCTTA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EC2A2F" w:rsidRPr="007C752B" w:rsidRDefault="00EC2A2F" w:rsidP="00C90EC0">
            <w:pPr>
              <w:rPr>
                <w:rFonts w:ascii="Arial" w:hAnsi="Arial" w:cs="Arial"/>
                <w:i/>
              </w:rPr>
            </w:pPr>
            <w:r w:rsidRPr="007C752B">
              <w:rPr>
                <w:rFonts w:ascii="Arial" w:hAnsi="Arial" w:cs="Arial"/>
                <w:i/>
              </w:rPr>
              <w:t>Eif1g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  <w:shd w:val="clear" w:color="auto" w:fill="FFFFFF"/>
              </w:rPr>
              <w:t>TGAGGAAGAGATGGATGAGTGT</w:t>
            </w:r>
          </w:p>
        </w:tc>
      </w:tr>
      <w:tr w:rsidR="00EC2A2F" w:rsidRPr="007C752B" w:rsidTr="00C90EC0">
        <w:trPr>
          <w:trHeight w:val="25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2A2F" w:rsidRPr="007C752B" w:rsidRDefault="00EC2A2F" w:rsidP="00C90EC0">
            <w:pPr>
              <w:rPr>
                <w:rFonts w:ascii="Arial" w:hAnsi="Arial" w:cs="Arial"/>
              </w:rPr>
            </w:pPr>
            <w:r w:rsidRPr="007C752B">
              <w:rPr>
                <w:rFonts w:ascii="Arial" w:hAnsi="Arial" w:cs="Arial"/>
                <w:shd w:val="clear" w:color="auto" w:fill="FFFFFF"/>
              </w:rPr>
              <w:t>TCCTCATTGGAGTACTTTCGCT</w:t>
            </w:r>
          </w:p>
        </w:tc>
      </w:tr>
    </w:tbl>
    <w:p w:rsidR="00F56A36" w:rsidRDefault="00F56A36" w:rsidP="00F56A36">
      <w:pPr>
        <w:rPr>
          <w:rFonts w:ascii="Arial" w:hAnsi="Arial" w:cs="Arial"/>
          <w:b/>
        </w:rPr>
      </w:pPr>
    </w:p>
    <w:p w:rsidR="0013056A" w:rsidRPr="00F56A36" w:rsidRDefault="0013056A" w:rsidP="00F56A36"/>
    <w:sectPr w:rsidR="0013056A" w:rsidRPr="00F56A36" w:rsidSect="00956725">
      <w:pgSz w:w="11906" w:h="16838" w:code="9"/>
      <w:pgMar w:top="1440" w:right="1440" w:bottom="1440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25A" w:rsidRDefault="000B025A" w:rsidP="00EC2A2F">
      <w:pPr>
        <w:spacing w:after="0" w:line="240" w:lineRule="auto"/>
      </w:pPr>
      <w:r>
        <w:separator/>
      </w:r>
    </w:p>
  </w:endnote>
  <w:endnote w:type="continuationSeparator" w:id="0">
    <w:p w:rsidR="000B025A" w:rsidRDefault="000B025A" w:rsidP="00EC2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25A" w:rsidRDefault="000B025A" w:rsidP="00EC2A2F">
      <w:pPr>
        <w:spacing w:after="0" w:line="240" w:lineRule="auto"/>
      </w:pPr>
      <w:r>
        <w:separator/>
      </w:r>
    </w:p>
  </w:footnote>
  <w:footnote w:type="continuationSeparator" w:id="0">
    <w:p w:rsidR="000B025A" w:rsidRDefault="000B025A" w:rsidP="00EC2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9E9"/>
    <w:rsid w:val="000B025A"/>
    <w:rsid w:val="0013056A"/>
    <w:rsid w:val="004B44FE"/>
    <w:rsid w:val="008A49E9"/>
    <w:rsid w:val="00956725"/>
    <w:rsid w:val="00B16110"/>
    <w:rsid w:val="00EC2A2F"/>
    <w:rsid w:val="00EF4659"/>
    <w:rsid w:val="00F5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F56A3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C2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2A2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C2A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2A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F56A3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C2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2A2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C2A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2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Macintosh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u</dc:creator>
  <cp:keywords/>
  <dc:description/>
  <cp:lastModifiedBy>Garbis S.D.</cp:lastModifiedBy>
  <cp:revision>2</cp:revision>
  <dcterms:created xsi:type="dcterms:W3CDTF">2016-06-15T16:55:00Z</dcterms:created>
  <dcterms:modified xsi:type="dcterms:W3CDTF">2016-06-15T16:55:00Z</dcterms:modified>
</cp:coreProperties>
</file>